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AD9F4" w14:textId="3555DAB7" w:rsidR="00C92FD1" w:rsidRPr="00DF4CB9" w:rsidRDefault="00C92FD1" w:rsidP="00C92FD1">
      <w:pPr>
        <w:pStyle w:val="Subtitle"/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>S3A Table</w:t>
      </w:r>
      <w:r w:rsidRPr="00DF4CB9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>. Median</w:t>
      </w:r>
      <w:r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 xml:space="preserve"> </w:t>
      </w:r>
      <w:r w:rsidRPr="00DF4CB9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>Cas9</w:t>
      </w:r>
      <w:r w:rsidRPr="00DF4CB9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  <w:vertAlign w:val="superscript"/>
        </w:rPr>
        <w:t>D10A</w:t>
      </w:r>
      <w:r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>-induced</w:t>
      </w:r>
      <w:r w:rsidRPr="00DF4CB9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 xml:space="preserve"> </w:t>
      </w:r>
      <w:proofErr w:type="spellStart"/>
      <w:r w:rsidRPr="00DF4CB9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>Trp</w:t>
      </w:r>
      <w:proofErr w:type="spellEnd"/>
      <w:r w:rsidRPr="00DF4CB9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  <w:vertAlign w:val="superscript"/>
        </w:rPr>
        <w:t>+</w:t>
      </w:r>
      <w:r w:rsidRPr="00DF4CB9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 xml:space="preserve"> recombination frequenci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450"/>
        <w:gridCol w:w="1440"/>
        <w:gridCol w:w="1440"/>
        <w:gridCol w:w="450"/>
        <w:gridCol w:w="1440"/>
        <w:gridCol w:w="1710"/>
      </w:tblGrid>
      <w:tr w:rsidR="00D510EB" w:rsidRPr="00B879BC" w14:paraId="60AEE7E8" w14:textId="77777777" w:rsidTr="3BA3EFA8">
        <w:trPr>
          <w:trHeight w:val="33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BC838BD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gridSpan w:val="3"/>
            <w:shd w:val="clear" w:color="auto" w:fill="DAE9F7" w:themeFill="text2" w:themeFillTint="1A"/>
            <w:noWrap/>
            <w:vAlign w:val="center"/>
            <w:hideMark/>
          </w:tcPr>
          <w:p w14:paraId="0B356F00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n-induced</w:t>
            </w:r>
          </w:p>
        </w:tc>
        <w:tc>
          <w:tcPr>
            <w:tcW w:w="3600" w:type="dxa"/>
            <w:gridSpan w:val="3"/>
            <w:shd w:val="clear" w:color="auto" w:fill="A5C9EB" w:themeFill="text2" w:themeFillTint="40"/>
            <w:vAlign w:val="center"/>
            <w:hideMark/>
          </w:tcPr>
          <w:p w14:paraId="1BEFF94A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duced</w:t>
            </w:r>
          </w:p>
        </w:tc>
      </w:tr>
      <w:tr w:rsidR="00D510EB" w:rsidRPr="00B879BC" w14:paraId="24B88C60" w14:textId="77777777" w:rsidTr="3BA3EFA8">
        <w:trPr>
          <w:trHeight w:val="493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103884C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6F909D5B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19F18C6B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p</w:t>
            </w:r>
            <w:proofErr w:type="spellEnd"/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Frequency (x10</w:t>
            </w: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4</w:t>
            </w: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62A4AEF9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d Change (relative to WT)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62D978F2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4C01CABC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p</w:t>
            </w:r>
            <w:proofErr w:type="spellEnd"/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Frequency (x10</w:t>
            </w: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4</w:t>
            </w: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7BCB5A92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d Change</w:t>
            </w:r>
          </w:p>
          <w:p w14:paraId="435E8FCB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relative to WT)</w:t>
            </w:r>
          </w:p>
        </w:tc>
      </w:tr>
      <w:tr w:rsidR="00D510EB" w:rsidRPr="00B879BC" w14:paraId="2E37C777" w14:textId="77777777" w:rsidTr="3BA3EFA8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6EE138B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06709F14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2993851A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1B661130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35AE10A4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71C131E0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.6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1BA35776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510EB" w:rsidRPr="00B879BC" w14:paraId="3A5A644F" w14:textId="77777777" w:rsidTr="3BA3EFA8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CEBF13B" w14:textId="77777777" w:rsidR="00D510EB" w:rsidRPr="00DF4CB9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ph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72922578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6BB45FE8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01D0361B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2BB84FCC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58DA2279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43.4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436952E0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510EB" w:rsidRPr="00B879BC" w14:paraId="1682E114" w14:textId="77777777" w:rsidTr="3BA3EFA8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8C710AD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us8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  <w:p w14:paraId="47D79EDB" w14:textId="77777777" w:rsidR="00D510EB" w:rsidRPr="00DF4CB9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en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35F60184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39A4E325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05AAD325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0572D79C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21C632BF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87.3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4B959045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D510EB" w:rsidRPr="00B879BC" w14:paraId="370D2843" w14:textId="77777777" w:rsidTr="3BA3EFA8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601786F" w14:textId="77777777" w:rsidR="00D510EB" w:rsidRPr="00DF4CB9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d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71760EB1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591E8A5F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03AF31E9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731A717D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5880AAF1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5B2AB3FE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D510EB" w14:paraId="6BD46B46" w14:textId="77777777" w:rsidTr="3BA3EFA8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BDD9F74" w14:textId="28B9CC0B" w:rsidR="00D510EB" w:rsidRDefault="00D510EB" w:rsidP="3BA3EFA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3BA3EFA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lx4</w:t>
            </w:r>
            <w:r w:rsidRPr="3BA3EFA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52DF74EE" w14:textId="40E9D83D" w:rsidR="00D510EB" w:rsidRDefault="00D510EB" w:rsidP="3BA3EF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3BA3EFA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4B83A5DD" w14:textId="2BC21244" w:rsidR="00D510EB" w:rsidRDefault="00D510EB" w:rsidP="3BA3EF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3BA3EFA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05B68DCA" w14:textId="1512509D" w:rsidR="00D510EB" w:rsidRDefault="00D510EB" w:rsidP="3BA3EF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3BA3EFA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4.4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1BD8439F" w14:textId="661D3BA9" w:rsidR="00D510EB" w:rsidRDefault="00D510EB" w:rsidP="3BA3EF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3BA3EFA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2614F7BC" w14:textId="232F7DB4" w:rsidR="00D510EB" w:rsidRDefault="00D510EB" w:rsidP="3BA3EF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3BA3EFA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26.7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32204EC9" w14:textId="067CD89B" w:rsidR="00D510EB" w:rsidRDefault="00D510EB" w:rsidP="3BA3EF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3BA3EFA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2.3</w:t>
            </w:r>
          </w:p>
        </w:tc>
      </w:tr>
    </w:tbl>
    <w:p w14:paraId="0ECE6BF5" w14:textId="77777777" w:rsidR="00C92FD1" w:rsidRDefault="00C92FD1" w:rsidP="00C92FD1">
      <w:pPr>
        <w:pStyle w:val="Subtitle"/>
        <w:jc w:val="center"/>
        <w:rPr>
          <w:rFonts w:ascii="Palatino Linotype" w:eastAsia="Times New Roman" w:hAnsi="Palatino Linotype" w:cs="Times New Roman (Headings CS)"/>
          <w:b/>
          <w:bCs/>
          <w:color w:val="000000" w:themeColor="text1"/>
          <w:spacing w:val="0"/>
          <w:sz w:val="22"/>
          <w:szCs w:val="22"/>
        </w:rPr>
      </w:pPr>
    </w:p>
    <w:p w14:paraId="201052C6" w14:textId="77777777" w:rsidR="00C92FD1" w:rsidRDefault="00C92FD1" w:rsidP="00C92FD1">
      <w:pPr>
        <w:pStyle w:val="Subtitle"/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</w:pPr>
    </w:p>
    <w:p w14:paraId="2D443552" w14:textId="5388542C" w:rsidR="00C92FD1" w:rsidRPr="00DF4CB9" w:rsidRDefault="00C92FD1" w:rsidP="00C92FD1">
      <w:pPr>
        <w:pStyle w:val="Subtitle"/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>S3B Table</w:t>
      </w:r>
      <w:r w:rsidRPr="00DF4CB9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>. Median</w:t>
      </w:r>
      <w:r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 xml:space="preserve"> </w:t>
      </w:r>
      <w:r w:rsidRPr="00DF4CB9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>Cas9</w:t>
      </w:r>
      <w:r w:rsidRPr="00DF4CB9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  <w:vertAlign w:val="superscript"/>
        </w:rPr>
        <w:t>D10A</w:t>
      </w:r>
      <w:r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  <w:vertAlign w:val="superscript"/>
        </w:rPr>
        <w:t xml:space="preserve"> </w:t>
      </w:r>
      <w:r w:rsidRPr="00AC00A0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>-</w:t>
      </w:r>
      <w:r w:rsidRPr="00205E57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>i</w:t>
      </w:r>
      <w:r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>nduced</w:t>
      </w:r>
      <w:r w:rsidRPr="00DF4CB9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 xml:space="preserve"> Ura</w:t>
      </w:r>
      <w:r w:rsidRPr="00DF4CB9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  <w:vertAlign w:val="superscript"/>
        </w:rPr>
        <w:t>-</w:t>
      </w:r>
      <w:r w:rsidRPr="00DF4CB9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 xml:space="preserve"> recombination frequenci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450"/>
        <w:gridCol w:w="1440"/>
        <w:gridCol w:w="1440"/>
        <w:gridCol w:w="450"/>
        <w:gridCol w:w="1440"/>
        <w:gridCol w:w="1710"/>
      </w:tblGrid>
      <w:tr w:rsidR="00D510EB" w:rsidRPr="00B879BC" w14:paraId="58123869" w14:textId="77777777" w:rsidTr="3BA3EFA8">
        <w:trPr>
          <w:trHeight w:val="33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CBE57E4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gridSpan w:val="3"/>
            <w:shd w:val="clear" w:color="auto" w:fill="FAE2D5" w:themeFill="accent2" w:themeFillTint="33"/>
            <w:noWrap/>
            <w:vAlign w:val="center"/>
            <w:hideMark/>
          </w:tcPr>
          <w:p w14:paraId="1D3E9C26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n-induced</w:t>
            </w:r>
          </w:p>
        </w:tc>
        <w:tc>
          <w:tcPr>
            <w:tcW w:w="3600" w:type="dxa"/>
            <w:gridSpan w:val="3"/>
            <w:shd w:val="clear" w:color="auto" w:fill="F1A983" w:themeFill="accent2" w:themeFillTint="99"/>
            <w:vAlign w:val="center"/>
            <w:hideMark/>
          </w:tcPr>
          <w:p w14:paraId="05F91AE0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duced</w:t>
            </w:r>
          </w:p>
        </w:tc>
      </w:tr>
      <w:tr w:rsidR="00D510EB" w:rsidRPr="00B879BC" w14:paraId="0E3AB809" w14:textId="77777777" w:rsidTr="3BA3EFA8">
        <w:trPr>
          <w:trHeight w:val="493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E0AEBF6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450" w:type="dxa"/>
            <w:shd w:val="clear" w:color="auto" w:fill="FAE2D5" w:themeFill="accent2" w:themeFillTint="33"/>
            <w:noWrap/>
            <w:vAlign w:val="center"/>
            <w:hideMark/>
          </w:tcPr>
          <w:p w14:paraId="140B11B7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14:paraId="07B348B0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ra</w:t>
            </w: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Frequency (x10</w:t>
            </w: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4</w:t>
            </w: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14:paraId="03F84C0D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d Change (relative to WT)</w:t>
            </w:r>
          </w:p>
        </w:tc>
        <w:tc>
          <w:tcPr>
            <w:tcW w:w="450" w:type="dxa"/>
            <w:shd w:val="clear" w:color="auto" w:fill="F1A983" w:themeFill="accent2" w:themeFillTint="99"/>
            <w:noWrap/>
            <w:vAlign w:val="center"/>
            <w:hideMark/>
          </w:tcPr>
          <w:p w14:paraId="678A4678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shd w:val="clear" w:color="auto" w:fill="F1A983" w:themeFill="accent2" w:themeFillTint="99"/>
            <w:noWrap/>
            <w:vAlign w:val="center"/>
            <w:hideMark/>
          </w:tcPr>
          <w:p w14:paraId="3EBE48D4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ra</w:t>
            </w: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Frequency (x10</w:t>
            </w: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4</w:t>
            </w: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shd w:val="clear" w:color="auto" w:fill="F1A983" w:themeFill="accent2" w:themeFillTint="99"/>
            <w:noWrap/>
            <w:vAlign w:val="center"/>
            <w:hideMark/>
          </w:tcPr>
          <w:p w14:paraId="24FCC1B0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d Change</w:t>
            </w:r>
          </w:p>
          <w:p w14:paraId="0F9F3A28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relative to WT)</w:t>
            </w:r>
          </w:p>
        </w:tc>
      </w:tr>
      <w:tr w:rsidR="00D510EB" w:rsidRPr="00B879BC" w14:paraId="1E856CBA" w14:textId="77777777" w:rsidTr="3BA3EFA8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DB2D934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T </w:t>
            </w:r>
          </w:p>
          <w:p w14:paraId="514398F9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FAE2D5" w:themeFill="accent2" w:themeFillTint="33"/>
            <w:noWrap/>
            <w:vAlign w:val="center"/>
            <w:hideMark/>
          </w:tcPr>
          <w:p w14:paraId="295076AE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14:paraId="0EE5AC1C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14:paraId="1C0858CF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50" w:type="dxa"/>
            <w:shd w:val="clear" w:color="auto" w:fill="F1A983" w:themeFill="accent2" w:themeFillTint="99"/>
            <w:noWrap/>
            <w:vAlign w:val="center"/>
            <w:hideMark/>
          </w:tcPr>
          <w:p w14:paraId="0743BE3E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F1A983" w:themeFill="accent2" w:themeFillTint="99"/>
            <w:noWrap/>
            <w:vAlign w:val="center"/>
            <w:hideMark/>
          </w:tcPr>
          <w:p w14:paraId="4CE5F71C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4.5</w:t>
            </w:r>
          </w:p>
        </w:tc>
        <w:tc>
          <w:tcPr>
            <w:tcW w:w="1710" w:type="dxa"/>
            <w:shd w:val="clear" w:color="auto" w:fill="F1A983" w:themeFill="accent2" w:themeFillTint="99"/>
            <w:noWrap/>
            <w:vAlign w:val="center"/>
            <w:hideMark/>
          </w:tcPr>
          <w:p w14:paraId="2D45DBEB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510EB" w:rsidRPr="00B879BC" w14:paraId="2374FF4E" w14:textId="77777777" w:rsidTr="3BA3EFA8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FA8DF3A" w14:textId="77777777" w:rsidR="00D510EB" w:rsidRPr="00DF4CB9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ph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FAE2D5" w:themeFill="accent2" w:themeFillTint="33"/>
            <w:noWrap/>
            <w:vAlign w:val="center"/>
            <w:hideMark/>
          </w:tcPr>
          <w:p w14:paraId="0C88B51A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14:paraId="739851AD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14:paraId="358252A2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450" w:type="dxa"/>
            <w:shd w:val="clear" w:color="auto" w:fill="F1A983" w:themeFill="accent2" w:themeFillTint="99"/>
            <w:noWrap/>
            <w:vAlign w:val="center"/>
            <w:hideMark/>
          </w:tcPr>
          <w:p w14:paraId="63A8E332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F1A983" w:themeFill="accent2" w:themeFillTint="99"/>
            <w:noWrap/>
            <w:vAlign w:val="center"/>
            <w:hideMark/>
          </w:tcPr>
          <w:p w14:paraId="6120E6E7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8.9</w:t>
            </w:r>
          </w:p>
        </w:tc>
        <w:tc>
          <w:tcPr>
            <w:tcW w:w="1710" w:type="dxa"/>
            <w:shd w:val="clear" w:color="auto" w:fill="F1A983" w:themeFill="accent2" w:themeFillTint="99"/>
            <w:noWrap/>
            <w:vAlign w:val="center"/>
            <w:hideMark/>
          </w:tcPr>
          <w:p w14:paraId="464721C8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</w:tr>
      <w:tr w:rsidR="00D510EB" w:rsidRPr="00B879BC" w14:paraId="6DF42156" w14:textId="77777777" w:rsidTr="3BA3EFA8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A731439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us8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  <w:p w14:paraId="0BDBB417" w14:textId="77777777" w:rsidR="00D510EB" w:rsidRPr="00DF4CB9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en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FAE2D5" w:themeFill="accent2" w:themeFillTint="33"/>
            <w:noWrap/>
            <w:vAlign w:val="center"/>
            <w:hideMark/>
          </w:tcPr>
          <w:p w14:paraId="0698809E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14:paraId="238AF1F6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14:paraId="24712590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50" w:type="dxa"/>
            <w:shd w:val="clear" w:color="auto" w:fill="F1A983" w:themeFill="accent2" w:themeFillTint="99"/>
            <w:noWrap/>
            <w:vAlign w:val="center"/>
            <w:hideMark/>
          </w:tcPr>
          <w:p w14:paraId="23BACBD2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F1A983" w:themeFill="accent2" w:themeFillTint="99"/>
            <w:noWrap/>
            <w:vAlign w:val="center"/>
            <w:hideMark/>
          </w:tcPr>
          <w:p w14:paraId="502A0E35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2.6</w:t>
            </w:r>
          </w:p>
        </w:tc>
        <w:tc>
          <w:tcPr>
            <w:tcW w:w="1710" w:type="dxa"/>
            <w:shd w:val="clear" w:color="auto" w:fill="F1A983" w:themeFill="accent2" w:themeFillTint="99"/>
            <w:noWrap/>
            <w:vAlign w:val="center"/>
            <w:hideMark/>
          </w:tcPr>
          <w:p w14:paraId="786FD5B3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</w:t>
            </w:r>
          </w:p>
        </w:tc>
      </w:tr>
      <w:tr w:rsidR="00D510EB" w:rsidRPr="00B879BC" w14:paraId="09D7EE52" w14:textId="77777777" w:rsidTr="3BA3EFA8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9AFC253" w14:textId="77777777" w:rsidR="00D510EB" w:rsidRPr="00DF4CB9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d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FAE2D5" w:themeFill="accent2" w:themeFillTint="33"/>
            <w:noWrap/>
            <w:vAlign w:val="center"/>
            <w:hideMark/>
          </w:tcPr>
          <w:p w14:paraId="76BEBB26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14:paraId="0E1E8836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14:paraId="445C2635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50" w:type="dxa"/>
            <w:shd w:val="clear" w:color="auto" w:fill="F1A983" w:themeFill="accent2" w:themeFillTint="99"/>
            <w:noWrap/>
            <w:vAlign w:val="center"/>
            <w:hideMark/>
          </w:tcPr>
          <w:p w14:paraId="1E3287A3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F1A983" w:themeFill="accent2" w:themeFillTint="99"/>
            <w:noWrap/>
            <w:vAlign w:val="center"/>
            <w:hideMark/>
          </w:tcPr>
          <w:p w14:paraId="138A3D87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1710" w:type="dxa"/>
            <w:shd w:val="clear" w:color="auto" w:fill="F1A983" w:themeFill="accent2" w:themeFillTint="99"/>
            <w:noWrap/>
            <w:vAlign w:val="center"/>
            <w:hideMark/>
          </w:tcPr>
          <w:p w14:paraId="39671832" w14:textId="77777777" w:rsidR="00D510EB" w:rsidRPr="00B879BC" w:rsidRDefault="00D510EB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</w:t>
            </w:r>
          </w:p>
        </w:tc>
      </w:tr>
      <w:tr w:rsidR="00D510EB" w14:paraId="72C5526F" w14:textId="77777777" w:rsidTr="3BA3EFA8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70F0DFC" w14:textId="3892FBB8" w:rsidR="00D510EB" w:rsidRDefault="00D510EB" w:rsidP="3BA3EFA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3BA3EFA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lx4</w:t>
            </w:r>
            <w:r w:rsidRPr="3BA3EFA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FAE2D5" w:themeFill="accent2" w:themeFillTint="33"/>
            <w:noWrap/>
            <w:vAlign w:val="center"/>
            <w:hideMark/>
          </w:tcPr>
          <w:p w14:paraId="3A4B4917" w14:textId="25FD1827" w:rsidR="00D510EB" w:rsidRDefault="00D510EB" w:rsidP="3BA3EF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3BA3EFA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14:paraId="1FB36750" w14:textId="75B907BE" w:rsidR="00D510EB" w:rsidRDefault="00D510EB" w:rsidP="3BA3EF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3BA3EFA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14:paraId="44D116A3" w14:textId="26354270" w:rsidR="00D510EB" w:rsidRDefault="00D510EB" w:rsidP="3BA3EF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3BA3EFA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450" w:type="dxa"/>
            <w:shd w:val="clear" w:color="auto" w:fill="F1A983" w:themeFill="accent2" w:themeFillTint="99"/>
            <w:noWrap/>
            <w:vAlign w:val="center"/>
            <w:hideMark/>
          </w:tcPr>
          <w:p w14:paraId="62D6EF2E" w14:textId="6D9B5221" w:rsidR="00D510EB" w:rsidRDefault="00D510EB" w:rsidP="3BA3EF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3BA3EFA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F1A983" w:themeFill="accent2" w:themeFillTint="99"/>
            <w:noWrap/>
            <w:vAlign w:val="center"/>
            <w:hideMark/>
          </w:tcPr>
          <w:p w14:paraId="3580A358" w14:textId="0195AC03" w:rsidR="00D510EB" w:rsidRDefault="00D510EB" w:rsidP="3BA3EF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3BA3EFA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7.3</w:t>
            </w:r>
          </w:p>
        </w:tc>
        <w:tc>
          <w:tcPr>
            <w:tcW w:w="1710" w:type="dxa"/>
            <w:shd w:val="clear" w:color="auto" w:fill="F1A983" w:themeFill="accent2" w:themeFillTint="99"/>
            <w:noWrap/>
            <w:vAlign w:val="center"/>
            <w:hideMark/>
          </w:tcPr>
          <w:p w14:paraId="499A0EE3" w14:textId="65462809" w:rsidR="00D510EB" w:rsidRDefault="00D510EB" w:rsidP="3BA3EF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3BA3EFA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19.1</w:t>
            </w:r>
          </w:p>
        </w:tc>
      </w:tr>
    </w:tbl>
    <w:p w14:paraId="3BDE6B06" w14:textId="77777777" w:rsidR="00C92FD1" w:rsidRDefault="00C92FD1" w:rsidP="00C92FD1"/>
    <w:p w14:paraId="7DE04F2E" w14:textId="77777777" w:rsidR="00C92D3F" w:rsidRDefault="00C92D3F"/>
    <w:sectPr w:rsidR="00C92D3F" w:rsidSect="009511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(Headings CS)"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767"/>
    <w:rsid w:val="0001194B"/>
    <w:rsid w:val="00046A47"/>
    <w:rsid w:val="00057BBA"/>
    <w:rsid w:val="000A093C"/>
    <w:rsid w:val="000B500D"/>
    <w:rsid w:val="000B5DF6"/>
    <w:rsid w:val="000D22FF"/>
    <w:rsid w:val="0018494D"/>
    <w:rsid w:val="001E332F"/>
    <w:rsid w:val="001E4811"/>
    <w:rsid w:val="001F16DD"/>
    <w:rsid w:val="00240B3A"/>
    <w:rsid w:val="002948F3"/>
    <w:rsid w:val="00297CE9"/>
    <w:rsid w:val="002A7C03"/>
    <w:rsid w:val="00304147"/>
    <w:rsid w:val="00373C90"/>
    <w:rsid w:val="00373E37"/>
    <w:rsid w:val="003A1747"/>
    <w:rsid w:val="003F450C"/>
    <w:rsid w:val="00415B5F"/>
    <w:rsid w:val="00456A52"/>
    <w:rsid w:val="004861B1"/>
    <w:rsid w:val="004B464A"/>
    <w:rsid w:val="004C0513"/>
    <w:rsid w:val="004D238D"/>
    <w:rsid w:val="005268EA"/>
    <w:rsid w:val="0056518F"/>
    <w:rsid w:val="0056549F"/>
    <w:rsid w:val="00667A1E"/>
    <w:rsid w:val="006C4B39"/>
    <w:rsid w:val="006C68EB"/>
    <w:rsid w:val="00785292"/>
    <w:rsid w:val="00786E40"/>
    <w:rsid w:val="0079068A"/>
    <w:rsid w:val="0079158B"/>
    <w:rsid w:val="007B4458"/>
    <w:rsid w:val="007D2748"/>
    <w:rsid w:val="00821D6A"/>
    <w:rsid w:val="008C2DC2"/>
    <w:rsid w:val="008C5F9E"/>
    <w:rsid w:val="009511D6"/>
    <w:rsid w:val="00973981"/>
    <w:rsid w:val="009804FB"/>
    <w:rsid w:val="00991196"/>
    <w:rsid w:val="009C7C75"/>
    <w:rsid w:val="00A32B74"/>
    <w:rsid w:val="00A625B1"/>
    <w:rsid w:val="00A767B2"/>
    <w:rsid w:val="00AA05E0"/>
    <w:rsid w:val="00AE2B60"/>
    <w:rsid w:val="00B26AA9"/>
    <w:rsid w:val="00B3796C"/>
    <w:rsid w:val="00B77EAC"/>
    <w:rsid w:val="00B840F1"/>
    <w:rsid w:val="00C00801"/>
    <w:rsid w:val="00C126FA"/>
    <w:rsid w:val="00C30AE7"/>
    <w:rsid w:val="00C503E1"/>
    <w:rsid w:val="00C56E68"/>
    <w:rsid w:val="00C86FD8"/>
    <w:rsid w:val="00C92D3F"/>
    <w:rsid w:val="00C92FD1"/>
    <w:rsid w:val="00CB76D7"/>
    <w:rsid w:val="00CF7767"/>
    <w:rsid w:val="00D07DC1"/>
    <w:rsid w:val="00D14B27"/>
    <w:rsid w:val="00D5102E"/>
    <w:rsid w:val="00D510EB"/>
    <w:rsid w:val="00D84739"/>
    <w:rsid w:val="00DD1096"/>
    <w:rsid w:val="00DE2322"/>
    <w:rsid w:val="00E11878"/>
    <w:rsid w:val="00E11951"/>
    <w:rsid w:val="00EE0A55"/>
    <w:rsid w:val="00F21007"/>
    <w:rsid w:val="00F26030"/>
    <w:rsid w:val="00F421D6"/>
    <w:rsid w:val="00FA78C6"/>
    <w:rsid w:val="00FD7DB6"/>
    <w:rsid w:val="3BA3E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A24326"/>
  <w15:chartTrackingRefBased/>
  <w15:docId w15:val="{36A0F5B7-6DB5-964F-B77F-4F753FC31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in Body Text"/>
    <w:qFormat/>
    <w:rsid w:val="00CF7767"/>
    <w:pPr>
      <w:spacing w:line="480" w:lineRule="auto"/>
      <w:contextualSpacing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767"/>
    <w:pPr>
      <w:keepNext/>
      <w:keepLines/>
      <w:spacing w:before="36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767"/>
    <w:pPr>
      <w:keepNext/>
      <w:keepLines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767"/>
    <w:pPr>
      <w:keepNext/>
      <w:keepLines/>
      <w:spacing w:before="160" w:after="80" w:line="240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767"/>
    <w:pPr>
      <w:keepNext/>
      <w:keepLines/>
      <w:spacing w:before="80" w:after="40" w:line="240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767"/>
    <w:pPr>
      <w:keepNext/>
      <w:keepLines/>
      <w:spacing w:before="80" w:after="40" w:line="240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767"/>
    <w:pPr>
      <w:keepNext/>
      <w:keepLines/>
      <w:spacing w:before="40" w:line="240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767"/>
    <w:pPr>
      <w:keepNext/>
      <w:keepLines/>
      <w:spacing w:before="40" w:line="240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767"/>
    <w:pPr>
      <w:keepNext/>
      <w:keepLines/>
      <w:spacing w:line="240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767"/>
    <w:pPr>
      <w:keepNext/>
      <w:keepLines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2B74"/>
    <w:pPr>
      <w:spacing w:line="240" w:lineRule="auto"/>
      <w:contextualSpacing w:val="0"/>
    </w:pPr>
    <w:rPr>
      <w:rFonts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B7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F77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7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7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7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7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7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7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7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7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767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77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767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77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767"/>
    <w:pPr>
      <w:spacing w:before="160" w:after="160" w:line="240" w:lineRule="auto"/>
      <w:contextualSpacing w:val="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77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767"/>
    <w:pPr>
      <w:spacing w:line="240" w:lineRule="auto"/>
      <w:ind w:left="720"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77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7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7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76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510EB"/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mington, Lorraine S.</dc:creator>
  <cp:keywords/>
  <dc:description/>
  <cp:lastModifiedBy>Symington, Lorraine S.</cp:lastModifiedBy>
  <cp:revision>2</cp:revision>
  <dcterms:created xsi:type="dcterms:W3CDTF">2025-04-28T20:34:00Z</dcterms:created>
  <dcterms:modified xsi:type="dcterms:W3CDTF">2025-04-28T20:34:00Z</dcterms:modified>
</cp:coreProperties>
</file>